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78E34D" w14:textId="77777777" w:rsidR="00F45BD9" w:rsidRDefault="00F45BD9" w:rsidP="00B60642">
      <w:pPr>
        <w:spacing w:before="240"/>
        <w:rPr>
          <w:rFonts w:cs="Times New Roman"/>
          <w:b/>
          <w:szCs w:val="24"/>
        </w:rPr>
      </w:pPr>
    </w:p>
    <w:p w14:paraId="70142ACB" w14:textId="7BB56F39" w:rsidR="007779A5" w:rsidRDefault="00B60642" w:rsidP="00B60642">
      <w:pPr>
        <w:spacing w:before="240"/>
      </w:pPr>
      <w:r w:rsidRPr="00F32862">
        <w:rPr>
          <w:rFonts w:hint="eastAsia"/>
          <w:b/>
          <w:bCs/>
        </w:rPr>
        <w:t xml:space="preserve">Table </w:t>
      </w:r>
      <w:r w:rsidR="00F32862" w:rsidRPr="00F32862">
        <w:rPr>
          <w:b/>
          <w:bCs/>
        </w:rPr>
        <w:t>S1</w:t>
      </w:r>
      <w:r w:rsidRPr="00B60642">
        <w:rPr>
          <w:rFonts w:hint="eastAsia"/>
        </w:rPr>
        <w:t xml:space="preserve">. </w:t>
      </w:r>
      <w:r w:rsidR="000D6A20">
        <w:t>C</w:t>
      </w:r>
      <w:r w:rsidRPr="00B60642">
        <w:rPr>
          <w:rFonts w:hint="eastAsia"/>
        </w:rPr>
        <w:t xml:space="preserve">linicopathological characteristics of patients with GSRCC stratified by GNRI category (&lt;112.9 vs </w:t>
      </w:r>
      <w:r w:rsidRPr="00B60642">
        <w:rPr>
          <w:rFonts w:hint="eastAsia"/>
        </w:rPr>
        <w:t>≥</w:t>
      </w:r>
      <w:r w:rsidRPr="00B60642">
        <w:rPr>
          <w:rFonts w:hint="eastAsia"/>
        </w:rPr>
        <w:t>112.9).</w:t>
      </w:r>
      <w:r w:rsidR="008C3060">
        <w:t xml:space="preserve"> </w:t>
      </w:r>
      <w:r w:rsidR="008C3060" w:rsidRPr="00C96684">
        <w:rPr>
          <w:rFonts w:cs="Times New Roman"/>
          <w:bCs/>
          <w:szCs w:val="24"/>
          <w:lang w:bidi="en-US"/>
        </w:rPr>
        <w:t>GSRCC, gastric signet ring cell carcinoma;</w:t>
      </w:r>
      <w:r w:rsidR="008C3060">
        <w:rPr>
          <w:rFonts w:cs="Times New Roman"/>
          <w:bCs/>
          <w:szCs w:val="24"/>
          <w:lang w:bidi="en-US"/>
        </w:rPr>
        <w:t xml:space="preserve"> </w:t>
      </w:r>
      <w:r w:rsidR="008C3060" w:rsidRPr="00C96684">
        <w:rPr>
          <w:rFonts w:cs="Times New Roman"/>
          <w:bCs/>
          <w:szCs w:val="24"/>
          <w:lang w:bidi="en-US"/>
        </w:rPr>
        <w:t>LCR, lymphocyte-to-C-reactive protein ratio; GNRI, Geriatric Nutritional Risk Index</w:t>
      </w:r>
      <w:r w:rsidR="008C3060">
        <w:rPr>
          <w:rFonts w:cs="Times New Roman" w:hint="eastAsia"/>
          <w:bCs/>
          <w:szCs w:val="24"/>
          <w:lang w:eastAsia="zh-CN" w:bidi="en-US"/>
        </w:rPr>
        <w:t>.</w:t>
      </w:r>
    </w:p>
    <w:tbl>
      <w:tblPr>
        <w:tblW w:w="992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409"/>
        <w:gridCol w:w="1842"/>
        <w:gridCol w:w="1276"/>
      </w:tblGrid>
      <w:tr w:rsidR="00505C29" w:rsidRPr="00B752A7" w14:paraId="7E0401C9" w14:textId="77777777" w:rsidTr="003D4800">
        <w:trPr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96EA92B" w14:textId="5E9A96F8" w:rsidR="00505C29" w:rsidRPr="00B752A7" w:rsidRDefault="00A45DEC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CAE96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All cases</w:t>
            </w:r>
          </w:p>
          <w:p w14:paraId="3FA293C6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(n=604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0BE041" w14:textId="7ACC7182" w:rsidR="00505C29" w:rsidRPr="00712DFF" w:rsidRDefault="005C701B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rFonts w:hint="eastAsia"/>
                <w:b/>
                <w:bCs/>
              </w:rPr>
              <w:t>G</w:t>
            </w:r>
            <w:r w:rsidRPr="00712DFF">
              <w:rPr>
                <w:b/>
                <w:bCs/>
              </w:rPr>
              <w:t>NRI</w:t>
            </w:r>
            <w:r w:rsidRPr="00712DFF">
              <w:rPr>
                <w:rFonts w:hint="eastAsia"/>
                <w:b/>
                <w:bCs/>
              </w:rPr>
              <w:t>&lt;</w:t>
            </w:r>
            <w:r w:rsidRPr="00712DFF">
              <w:rPr>
                <w:b/>
                <w:bCs/>
              </w:rPr>
              <w:t>112.9</w:t>
            </w:r>
          </w:p>
          <w:p w14:paraId="71A708D5" w14:textId="3208451D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(n=3</w:t>
            </w:r>
            <w:r w:rsidR="00A45DEC" w:rsidRPr="00712DFF">
              <w:rPr>
                <w:b/>
                <w:bCs/>
              </w:rPr>
              <w:t>32</w:t>
            </w:r>
            <w:r w:rsidRPr="00712DFF">
              <w:rPr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438B80" w14:textId="014168D2" w:rsidR="005C701B" w:rsidRPr="00712DFF" w:rsidRDefault="005C701B" w:rsidP="005C701B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rFonts w:hint="eastAsia"/>
                <w:b/>
                <w:bCs/>
              </w:rPr>
              <w:t>G</w:t>
            </w:r>
            <w:r w:rsidRPr="00712DFF">
              <w:rPr>
                <w:b/>
                <w:bCs/>
              </w:rPr>
              <w:t>NRI</w:t>
            </w:r>
            <w:r w:rsidR="0080111C" w:rsidRPr="00712DFF">
              <w:rPr>
                <w:rFonts w:hint="eastAsia"/>
                <w:b/>
                <w:bCs/>
              </w:rPr>
              <w:t>≥</w:t>
            </w:r>
            <w:r w:rsidRPr="00712DFF">
              <w:rPr>
                <w:b/>
                <w:bCs/>
              </w:rPr>
              <w:t>112.9</w:t>
            </w:r>
          </w:p>
          <w:p w14:paraId="29F971BD" w14:textId="47810E64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(n=2</w:t>
            </w:r>
            <w:r w:rsidR="00A45DEC" w:rsidRPr="00712DFF">
              <w:rPr>
                <w:b/>
                <w:bCs/>
              </w:rPr>
              <w:t>72</w:t>
            </w:r>
            <w:r w:rsidRPr="00712DFF">
              <w:rPr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D1FA6" w14:textId="77777777" w:rsidR="00505C29" w:rsidRPr="00B752A7" w:rsidRDefault="00505C29" w:rsidP="00F929F7">
            <w:pPr>
              <w:pStyle w:val="MDPI42tablebody"/>
              <w:spacing w:line="240" w:lineRule="auto"/>
              <w:rPr>
                <w:b/>
                <w:bCs/>
                <w:i/>
                <w:iCs/>
              </w:rPr>
            </w:pPr>
            <w:r w:rsidRPr="00B752A7">
              <w:rPr>
                <w:b/>
                <w:bCs/>
                <w:i/>
                <w:iCs/>
              </w:rPr>
              <w:t>p</w:t>
            </w:r>
            <w:r w:rsidRPr="00B752A7">
              <w:rPr>
                <w:b/>
                <w:bCs/>
              </w:rPr>
              <w:t>-value</w:t>
            </w:r>
          </w:p>
        </w:tc>
      </w:tr>
      <w:tr w:rsidR="00505C29" w:rsidRPr="00B752A7" w14:paraId="0A70AAA4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AC57E17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05834526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180081F9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686E5A7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251A59" w14:textId="14DC19D1" w:rsidR="00505C29" w:rsidRPr="00B752A7" w:rsidRDefault="003B0A9C" w:rsidP="00F929F7">
            <w:pPr>
              <w:pStyle w:val="MDPI42tablebody"/>
              <w:spacing w:line="240" w:lineRule="auto"/>
            </w:pPr>
            <w:r>
              <w:t>0.031</w:t>
            </w:r>
          </w:p>
        </w:tc>
      </w:tr>
      <w:tr w:rsidR="00505C29" w:rsidRPr="00B752A7" w14:paraId="599B6FFF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F4F150B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Male</w:t>
            </w:r>
          </w:p>
        </w:tc>
        <w:tc>
          <w:tcPr>
            <w:tcW w:w="2127" w:type="dxa"/>
            <w:vAlign w:val="center"/>
            <w:hideMark/>
          </w:tcPr>
          <w:p w14:paraId="37E71B11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394 (65.2%)</w:t>
            </w:r>
          </w:p>
        </w:tc>
        <w:tc>
          <w:tcPr>
            <w:tcW w:w="2409" w:type="dxa"/>
            <w:vAlign w:val="center"/>
            <w:hideMark/>
          </w:tcPr>
          <w:p w14:paraId="38062D5F" w14:textId="20A8793C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</w:t>
            </w:r>
            <w:r w:rsidR="00933C82">
              <w:t>0</w:t>
            </w:r>
            <w:r w:rsidR="003B0A9C">
              <w:t>4</w:t>
            </w:r>
            <w:r w:rsidRPr="00B752A7">
              <w:t xml:space="preserve"> (6</w:t>
            </w:r>
            <w:r w:rsidR="003B0A9C">
              <w:t>1.5</w:t>
            </w:r>
            <w:r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60077951" w14:textId="00D0AD4C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3B0A9C">
              <w:t>90</w:t>
            </w:r>
            <w:r w:rsidRPr="00B752A7">
              <w:t xml:space="preserve"> (6</w:t>
            </w:r>
            <w:r w:rsidR="003B0A9C">
              <w:t>9.9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19C5F02B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4B7F8907" w14:textId="77777777" w:rsidTr="003D48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B246354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Fema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7E03513F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10 (34.8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6050E5E1" w14:textId="4DABFB90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2</w:t>
            </w:r>
            <w:r w:rsidR="003B0A9C">
              <w:t>8</w:t>
            </w:r>
            <w:r w:rsidRPr="00B752A7">
              <w:t xml:space="preserve"> (3</w:t>
            </w:r>
            <w:r w:rsidR="003B0A9C">
              <w:t>8.6</w:t>
            </w:r>
            <w:r w:rsidRPr="00B752A7"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1A8FDCA8" w14:textId="6A399E4F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8</w:t>
            </w:r>
            <w:r w:rsidR="003B0A9C">
              <w:t>2</w:t>
            </w:r>
            <w:r w:rsidRPr="00B752A7">
              <w:t xml:space="preserve"> (3</w:t>
            </w:r>
            <w:r w:rsidR="003B0A9C">
              <w:t>0.2</w:t>
            </w:r>
            <w:r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10CC6F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21A9B55A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6B8AF0D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Age (year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262079F0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46F2BB89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9115E51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5C4AAD" w14:textId="0C11F859" w:rsidR="00505C29" w:rsidRPr="00B752A7" w:rsidRDefault="00261298" w:rsidP="00F929F7">
            <w:pPr>
              <w:pStyle w:val="MDPI42tablebody"/>
              <w:spacing w:line="240" w:lineRule="auto"/>
            </w:pPr>
            <w:r w:rsidRPr="00261298">
              <w:t>&lt;</w:t>
            </w:r>
            <w:r>
              <w:t>0.001</w:t>
            </w:r>
          </w:p>
        </w:tc>
      </w:tr>
      <w:tr w:rsidR="00505C29" w:rsidRPr="00B752A7" w14:paraId="72966709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69F03C2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&lt;60</w:t>
            </w:r>
          </w:p>
        </w:tc>
        <w:tc>
          <w:tcPr>
            <w:tcW w:w="2127" w:type="dxa"/>
            <w:vAlign w:val="center"/>
            <w:hideMark/>
          </w:tcPr>
          <w:p w14:paraId="1D5FD696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362 (59.9%)</w:t>
            </w:r>
          </w:p>
        </w:tc>
        <w:tc>
          <w:tcPr>
            <w:tcW w:w="2409" w:type="dxa"/>
            <w:vAlign w:val="center"/>
            <w:hideMark/>
          </w:tcPr>
          <w:p w14:paraId="00B7F94F" w14:textId="1913EA6A" w:rsidR="00505C29" w:rsidRPr="00B752A7" w:rsidRDefault="00261298" w:rsidP="00F929F7">
            <w:pPr>
              <w:pStyle w:val="MDPI42tablebody"/>
              <w:spacing w:line="240" w:lineRule="auto"/>
            </w:pPr>
            <w:r>
              <w:t>176</w:t>
            </w:r>
            <w:r w:rsidR="00505C29" w:rsidRPr="00B752A7">
              <w:t xml:space="preserve"> (</w:t>
            </w:r>
            <w:r>
              <w:t>53.0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2CE403BF" w14:textId="14C64F50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261298">
              <w:t>86</w:t>
            </w:r>
            <w:r w:rsidRPr="00B752A7">
              <w:t xml:space="preserve"> (</w:t>
            </w:r>
            <w:r w:rsidR="00261298">
              <w:t>68.4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42708B22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2944EF85" w14:textId="77777777" w:rsidTr="003D48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EFBB7F6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≥6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69CD1D39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42 (40.1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7CE71122" w14:textId="2283CFFE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261298">
              <w:t xml:space="preserve">56 </w:t>
            </w:r>
            <w:r w:rsidRPr="00B752A7">
              <w:t>(</w:t>
            </w:r>
            <w:r w:rsidR="00261298">
              <w:t>47.0</w:t>
            </w:r>
            <w:r w:rsidRPr="00B752A7"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4789481A" w14:textId="12A4A439" w:rsidR="00505C29" w:rsidRPr="00B752A7" w:rsidRDefault="00261298" w:rsidP="00F929F7">
            <w:pPr>
              <w:pStyle w:val="MDPI42tablebody"/>
              <w:spacing w:line="240" w:lineRule="auto"/>
            </w:pPr>
            <w:r>
              <w:t>86</w:t>
            </w:r>
            <w:r w:rsidR="00505C29" w:rsidRPr="00B752A7">
              <w:t xml:space="preserve"> (</w:t>
            </w:r>
            <w:r>
              <w:t>31.6</w:t>
            </w:r>
            <w:r w:rsidR="00505C29"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9FE5EF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4D4A4065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264D647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Tumor size</w:t>
            </w:r>
            <w:r w:rsidRPr="00712DFF">
              <w:rPr>
                <w:rFonts w:ascii="宋体" w:eastAsia="宋体" w:hAnsi="宋体" w:cs="宋体" w:hint="eastAsia"/>
                <w:b/>
                <w:bCs/>
              </w:rPr>
              <w:t>（</w:t>
            </w:r>
            <w:r w:rsidRPr="00712DFF">
              <w:rPr>
                <w:b/>
                <w:bCs/>
              </w:rPr>
              <w:t>cm</w:t>
            </w:r>
            <w:r w:rsidRPr="00712DFF">
              <w:rPr>
                <w:rFonts w:ascii="宋体" w:eastAsia="宋体" w:hAnsi="宋体" w:cs="宋体" w:hint="eastAsia"/>
                <w:b/>
                <w:bCs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517D3DF4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4CBEA384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4893CBAE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F9AC0C" w14:textId="35ECDDB0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0.</w:t>
            </w:r>
            <w:r w:rsidR="00724F98">
              <w:t>002</w:t>
            </w:r>
          </w:p>
        </w:tc>
      </w:tr>
      <w:tr w:rsidR="00505C29" w:rsidRPr="00B752A7" w14:paraId="1E034D7A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4953C15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&lt;4</w:t>
            </w:r>
          </w:p>
        </w:tc>
        <w:tc>
          <w:tcPr>
            <w:tcW w:w="2127" w:type="dxa"/>
            <w:vAlign w:val="center"/>
            <w:hideMark/>
          </w:tcPr>
          <w:p w14:paraId="5C2EBFDA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300 (49.7%)</w:t>
            </w:r>
          </w:p>
        </w:tc>
        <w:tc>
          <w:tcPr>
            <w:tcW w:w="2409" w:type="dxa"/>
            <w:vAlign w:val="center"/>
            <w:hideMark/>
          </w:tcPr>
          <w:p w14:paraId="08830051" w14:textId="6453836F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261298">
              <w:t>46</w:t>
            </w:r>
            <w:r w:rsidRPr="00B752A7">
              <w:t xml:space="preserve"> (4</w:t>
            </w:r>
            <w:r w:rsidR="00261298">
              <w:t>4.0</w:t>
            </w:r>
            <w:r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24AFC90B" w14:textId="4095CBBD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261298">
              <w:t>54</w:t>
            </w:r>
            <w:r w:rsidRPr="00B752A7">
              <w:t xml:space="preserve"> (5</w:t>
            </w:r>
            <w:r w:rsidR="00724F98">
              <w:t>6.6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06C06585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7A712FB8" w14:textId="77777777" w:rsidTr="003D48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FBFF099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≥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017E0F07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304 (50.3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5C133351" w14:textId="3B8C040D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261298">
              <w:t>86</w:t>
            </w:r>
            <w:r w:rsidRPr="00B752A7">
              <w:t xml:space="preserve"> (5</w:t>
            </w:r>
            <w:r w:rsidR="00261298">
              <w:t>6.0</w:t>
            </w:r>
            <w:r w:rsidRPr="00B752A7"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67A497F8" w14:textId="69506FE1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1</w:t>
            </w:r>
            <w:r w:rsidR="00261298">
              <w:t>8</w:t>
            </w:r>
            <w:r w:rsidRPr="00B752A7">
              <w:t xml:space="preserve"> (4</w:t>
            </w:r>
            <w:r w:rsidR="00724F98">
              <w:t>3.4</w:t>
            </w:r>
            <w:r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66FFD4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078DC142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3409F87" w14:textId="77777777" w:rsidR="00505C29" w:rsidRPr="005B4BC5" w:rsidRDefault="00505C29" w:rsidP="0043503D">
            <w:pPr>
              <w:pStyle w:val="MDPI42tablebody"/>
              <w:spacing w:line="240" w:lineRule="auto"/>
              <w:rPr>
                <w:b/>
                <w:bCs/>
              </w:rPr>
            </w:pPr>
            <w:r w:rsidRPr="005B4BC5">
              <w:rPr>
                <w:b/>
                <w:bCs/>
              </w:rPr>
              <w:t>Tumor loc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4134D748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2333CBCF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151E9832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C18164" w14:textId="5F197688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0.</w:t>
            </w:r>
            <w:r w:rsidR="0043503D">
              <w:t>026</w:t>
            </w:r>
          </w:p>
        </w:tc>
      </w:tr>
      <w:tr w:rsidR="00505C29" w:rsidRPr="00B752A7" w14:paraId="46D0947C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43BB1FA" w14:textId="1E68C6FA" w:rsidR="00505C29" w:rsidRPr="00B752A7" w:rsidRDefault="009126B8" w:rsidP="00F929F7">
            <w:pPr>
              <w:pStyle w:val="MDPI42tablebody"/>
              <w:spacing w:line="240" w:lineRule="auto"/>
            </w:pPr>
            <w:r>
              <w:t>Middle/Lower</w:t>
            </w:r>
          </w:p>
        </w:tc>
        <w:tc>
          <w:tcPr>
            <w:tcW w:w="2127" w:type="dxa"/>
            <w:vAlign w:val="center"/>
            <w:hideMark/>
          </w:tcPr>
          <w:p w14:paraId="6127BC14" w14:textId="29A35893" w:rsidR="00505C29" w:rsidRPr="00B752A7" w:rsidRDefault="005B4BC5" w:rsidP="00F929F7">
            <w:pPr>
              <w:pStyle w:val="MDPI42tablebody"/>
              <w:spacing w:line="240" w:lineRule="auto"/>
            </w:pPr>
            <w:r>
              <w:t>438</w:t>
            </w:r>
            <w:r w:rsidR="00505C29" w:rsidRPr="00B752A7">
              <w:t xml:space="preserve"> (</w:t>
            </w:r>
            <w:r>
              <w:t>72.5</w:t>
            </w:r>
            <w:r w:rsidR="00505C29" w:rsidRPr="00B752A7">
              <w:t>%)</w:t>
            </w:r>
          </w:p>
        </w:tc>
        <w:tc>
          <w:tcPr>
            <w:tcW w:w="2409" w:type="dxa"/>
            <w:vAlign w:val="center"/>
            <w:hideMark/>
          </w:tcPr>
          <w:p w14:paraId="4C67398F" w14:textId="4F4A4FE3" w:rsidR="00505C29" w:rsidRPr="00B752A7" w:rsidRDefault="005B4BC5" w:rsidP="00F929F7">
            <w:pPr>
              <w:pStyle w:val="MDPI42tablebody"/>
              <w:spacing w:line="240" w:lineRule="auto"/>
            </w:pPr>
            <w:r>
              <w:t>227</w:t>
            </w:r>
            <w:r w:rsidR="00505C29" w:rsidRPr="00B752A7">
              <w:t xml:space="preserve"> (</w:t>
            </w:r>
            <w:r>
              <w:t>68.4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2F180B2D" w14:textId="753E0374" w:rsidR="00505C29" w:rsidRPr="00B752A7" w:rsidRDefault="005B4BC5" w:rsidP="00F929F7">
            <w:pPr>
              <w:pStyle w:val="MDPI42tablebody"/>
              <w:spacing w:line="240" w:lineRule="auto"/>
            </w:pPr>
            <w:r>
              <w:t>211</w:t>
            </w:r>
            <w:r w:rsidR="00505C29" w:rsidRPr="00B752A7">
              <w:t xml:space="preserve"> (</w:t>
            </w:r>
            <w:r>
              <w:t>77.6</w:t>
            </w:r>
            <w:r w:rsidR="00505C29" w:rsidRPr="00B752A7">
              <w:t>%)</w:t>
            </w:r>
          </w:p>
        </w:tc>
        <w:tc>
          <w:tcPr>
            <w:tcW w:w="1276" w:type="dxa"/>
            <w:vAlign w:val="center"/>
          </w:tcPr>
          <w:p w14:paraId="48718A39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67546884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ADD227A" w14:textId="5F258945" w:rsidR="00505C29" w:rsidRPr="00B752A7" w:rsidRDefault="009126B8" w:rsidP="00F929F7">
            <w:pPr>
              <w:pStyle w:val="MDPI42tablebody"/>
              <w:spacing w:line="240" w:lineRule="auto"/>
            </w:pPr>
            <w:r w:rsidRPr="00B752A7">
              <w:t>Upper</w:t>
            </w:r>
          </w:p>
        </w:tc>
        <w:tc>
          <w:tcPr>
            <w:tcW w:w="2127" w:type="dxa"/>
            <w:vAlign w:val="center"/>
            <w:hideMark/>
          </w:tcPr>
          <w:p w14:paraId="20807C76" w14:textId="5AA8FC99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4</w:t>
            </w:r>
            <w:r w:rsidR="005B4BC5">
              <w:t>4</w:t>
            </w:r>
            <w:r w:rsidRPr="00B752A7">
              <w:t xml:space="preserve"> (2</w:t>
            </w:r>
            <w:r w:rsidR="005B4BC5">
              <w:t>3</w:t>
            </w:r>
            <w:r w:rsidR="0043503D">
              <w:t>.8</w:t>
            </w:r>
            <w:r w:rsidRPr="00B752A7">
              <w:t>%)</w:t>
            </w:r>
          </w:p>
        </w:tc>
        <w:tc>
          <w:tcPr>
            <w:tcW w:w="2409" w:type="dxa"/>
            <w:vAlign w:val="center"/>
            <w:hideMark/>
          </w:tcPr>
          <w:p w14:paraId="7C33820C" w14:textId="74C18F76" w:rsidR="00505C29" w:rsidRPr="00B752A7" w:rsidRDefault="0043503D" w:rsidP="00F929F7">
            <w:pPr>
              <w:pStyle w:val="MDPI42tablebody"/>
              <w:spacing w:line="240" w:lineRule="auto"/>
            </w:pPr>
            <w:r>
              <w:t>89</w:t>
            </w:r>
            <w:r w:rsidR="00505C29" w:rsidRPr="00B752A7">
              <w:t xml:space="preserve"> (2</w:t>
            </w:r>
            <w:r>
              <w:t>6.8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5F10F5A0" w14:textId="4656EC65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5</w:t>
            </w:r>
            <w:r w:rsidR="0043503D">
              <w:t>5</w:t>
            </w:r>
            <w:r w:rsidRPr="00B752A7">
              <w:t xml:space="preserve"> (2</w:t>
            </w:r>
            <w:r w:rsidR="0043503D">
              <w:t>0.2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28ABF14A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00413305" w14:textId="77777777" w:rsidTr="003D48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D48E3B6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Entire stomach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2054C14B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2 (3.6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6E881D9B" w14:textId="15F42DB9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43503D">
              <w:t>6</w:t>
            </w:r>
            <w:r w:rsidRPr="00B752A7">
              <w:t xml:space="preserve"> (4.</w:t>
            </w:r>
            <w:r w:rsidR="0043503D">
              <w:t>8</w:t>
            </w:r>
            <w:r w:rsidRPr="00B752A7"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76E4A875" w14:textId="060B477E" w:rsidR="00505C29" w:rsidRPr="00B752A7" w:rsidRDefault="0043503D" w:rsidP="00F929F7">
            <w:pPr>
              <w:pStyle w:val="MDPI42tablebody"/>
              <w:spacing w:line="240" w:lineRule="auto"/>
            </w:pPr>
            <w:r>
              <w:t>6</w:t>
            </w:r>
            <w:r w:rsidR="00505C29" w:rsidRPr="00B752A7">
              <w:t xml:space="preserve"> (</w:t>
            </w:r>
            <w:r>
              <w:t>2.2</w:t>
            </w:r>
            <w:r w:rsidR="00505C29"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1F9919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1634954B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8DD9E9A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proofErr w:type="spellStart"/>
            <w:r w:rsidRPr="00712DFF">
              <w:rPr>
                <w:b/>
                <w:bCs/>
              </w:rPr>
              <w:t>pT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691A7041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365166A0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BDAC903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5E5D78" w14:textId="2D1FF97F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0.</w:t>
            </w:r>
            <w:r w:rsidR="00712DFF">
              <w:t>001</w:t>
            </w:r>
          </w:p>
        </w:tc>
      </w:tr>
      <w:tr w:rsidR="00505C29" w:rsidRPr="00B752A7" w14:paraId="250AD856" w14:textId="77777777" w:rsidTr="003D4800">
        <w:trPr>
          <w:trHeight w:val="66"/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A5029C5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T1</w:t>
            </w:r>
          </w:p>
        </w:tc>
        <w:tc>
          <w:tcPr>
            <w:tcW w:w="2127" w:type="dxa"/>
            <w:vAlign w:val="center"/>
            <w:hideMark/>
          </w:tcPr>
          <w:p w14:paraId="705F6E5D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16 (35.7%)</w:t>
            </w:r>
          </w:p>
        </w:tc>
        <w:tc>
          <w:tcPr>
            <w:tcW w:w="2409" w:type="dxa"/>
            <w:vAlign w:val="center"/>
            <w:hideMark/>
          </w:tcPr>
          <w:p w14:paraId="1819D31C" w14:textId="1FACD7D4" w:rsidR="00505C29" w:rsidRPr="00B752A7" w:rsidRDefault="00617E23" w:rsidP="00F929F7">
            <w:pPr>
              <w:pStyle w:val="MDPI42tablebody"/>
              <w:spacing w:line="240" w:lineRule="auto"/>
            </w:pPr>
            <w:r>
              <w:t>98</w:t>
            </w:r>
            <w:r w:rsidR="00505C29" w:rsidRPr="00B752A7">
              <w:t xml:space="preserve"> (</w:t>
            </w:r>
            <w:r w:rsidR="004669F4">
              <w:t>29.5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31C48D40" w14:textId="3A89E572" w:rsidR="00505C29" w:rsidRPr="00B752A7" w:rsidRDefault="00617E23" w:rsidP="00F929F7">
            <w:pPr>
              <w:pStyle w:val="MDPI42tablebody"/>
              <w:spacing w:line="240" w:lineRule="auto"/>
            </w:pPr>
            <w:r>
              <w:t>118</w:t>
            </w:r>
            <w:r w:rsidR="00505C29" w:rsidRPr="00B752A7">
              <w:t xml:space="preserve"> (</w:t>
            </w:r>
            <w:r w:rsidR="00712DFF">
              <w:t>43.4</w:t>
            </w:r>
            <w:r w:rsidR="00505C29" w:rsidRPr="00B752A7">
              <w:t>%)</w:t>
            </w:r>
          </w:p>
        </w:tc>
        <w:tc>
          <w:tcPr>
            <w:tcW w:w="1276" w:type="dxa"/>
            <w:vAlign w:val="center"/>
          </w:tcPr>
          <w:p w14:paraId="5C6B8CF1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5762EF93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C1A2C77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T2</w:t>
            </w:r>
          </w:p>
        </w:tc>
        <w:tc>
          <w:tcPr>
            <w:tcW w:w="2127" w:type="dxa"/>
            <w:vAlign w:val="center"/>
            <w:hideMark/>
          </w:tcPr>
          <w:p w14:paraId="0328A72D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70 (11.6%)</w:t>
            </w:r>
          </w:p>
        </w:tc>
        <w:tc>
          <w:tcPr>
            <w:tcW w:w="2409" w:type="dxa"/>
            <w:vAlign w:val="center"/>
            <w:hideMark/>
          </w:tcPr>
          <w:p w14:paraId="49A229F0" w14:textId="7B35C483" w:rsidR="00505C29" w:rsidRPr="00B752A7" w:rsidRDefault="00617E23" w:rsidP="00F929F7">
            <w:pPr>
              <w:pStyle w:val="MDPI42tablebody"/>
              <w:spacing w:line="240" w:lineRule="auto"/>
            </w:pPr>
            <w:r>
              <w:t>36</w:t>
            </w:r>
            <w:r w:rsidR="00505C29" w:rsidRPr="00B752A7">
              <w:t xml:space="preserve"> (10.</w:t>
            </w:r>
            <w:r w:rsidR="004669F4">
              <w:t>8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6D2FA5B1" w14:textId="6597DCC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3</w:t>
            </w:r>
            <w:r w:rsidR="00617E23">
              <w:t>4</w:t>
            </w:r>
            <w:r w:rsidRPr="00B752A7">
              <w:t xml:space="preserve"> (12</w:t>
            </w:r>
            <w:r w:rsidR="00712DFF">
              <w:t>.5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57F46F69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3BD69673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98DD1D7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T3</w:t>
            </w:r>
          </w:p>
        </w:tc>
        <w:tc>
          <w:tcPr>
            <w:tcW w:w="2127" w:type="dxa"/>
            <w:vAlign w:val="center"/>
            <w:hideMark/>
          </w:tcPr>
          <w:p w14:paraId="20B7ED1D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02 (16.9%)</w:t>
            </w:r>
          </w:p>
        </w:tc>
        <w:tc>
          <w:tcPr>
            <w:tcW w:w="2409" w:type="dxa"/>
            <w:vAlign w:val="center"/>
            <w:hideMark/>
          </w:tcPr>
          <w:p w14:paraId="4B103A5D" w14:textId="69376F32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6</w:t>
            </w:r>
            <w:r w:rsidR="00617E23">
              <w:t>0</w:t>
            </w:r>
            <w:r w:rsidRPr="00B752A7">
              <w:t xml:space="preserve"> (1</w:t>
            </w:r>
            <w:r w:rsidR="004669F4">
              <w:t>8.1</w:t>
            </w:r>
            <w:r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489BF0E7" w14:textId="012615DE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4</w:t>
            </w:r>
            <w:r w:rsidR="00617E23">
              <w:t>2</w:t>
            </w:r>
            <w:r w:rsidRPr="00B752A7">
              <w:t xml:space="preserve"> (1</w:t>
            </w:r>
            <w:r w:rsidR="00712DFF">
              <w:t>5.4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2175B612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5B0DD2A2" w14:textId="77777777" w:rsidTr="003D48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2567F50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T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3B5EE91E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16 (35.8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4322018F" w14:textId="1E8FCAE2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617E23">
              <w:t>38</w:t>
            </w:r>
            <w:r w:rsidRPr="00B752A7">
              <w:t xml:space="preserve"> (</w:t>
            </w:r>
            <w:r w:rsidR="004669F4">
              <w:t>41.6</w:t>
            </w:r>
            <w:r w:rsidRPr="00B752A7"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0AA2A6BD" w14:textId="1F1FA1E9" w:rsidR="00505C29" w:rsidRPr="00B752A7" w:rsidRDefault="00617E23" w:rsidP="00F929F7">
            <w:pPr>
              <w:pStyle w:val="MDPI42tablebody"/>
              <w:spacing w:line="240" w:lineRule="auto"/>
            </w:pPr>
            <w:r>
              <w:t>78</w:t>
            </w:r>
            <w:r w:rsidR="00505C29" w:rsidRPr="00B752A7">
              <w:t xml:space="preserve"> (</w:t>
            </w:r>
            <w:r w:rsidR="00712DFF">
              <w:t>28.7</w:t>
            </w:r>
            <w:r w:rsidR="00505C29"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E367B2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13082E5C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C5668D1" w14:textId="77777777" w:rsidR="00505C29" w:rsidRPr="00712DFF" w:rsidRDefault="00505C29" w:rsidP="00F929F7">
            <w:pPr>
              <w:pStyle w:val="MDPI42tablebody"/>
              <w:spacing w:line="240" w:lineRule="auto"/>
              <w:rPr>
                <w:b/>
                <w:bCs/>
              </w:rPr>
            </w:pPr>
            <w:proofErr w:type="spellStart"/>
            <w:r w:rsidRPr="00712DFF">
              <w:rPr>
                <w:b/>
                <w:bCs/>
              </w:rPr>
              <w:t>p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59FFFD34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4CA1A794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70A6C3FC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B997FA" w14:textId="4F4795D4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0.</w:t>
            </w:r>
            <w:r w:rsidR="00712DFF">
              <w:t>216</w:t>
            </w:r>
          </w:p>
        </w:tc>
      </w:tr>
      <w:tr w:rsidR="00505C29" w:rsidRPr="00B752A7" w14:paraId="54D3812E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BE73F69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N0</w:t>
            </w:r>
          </w:p>
        </w:tc>
        <w:tc>
          <w:tcPr>
            <w:tcW w:w="2127" w:type="dxa"/>
            <w:vAlign w:val="center"/>
            <w:hideMark/>
          </w:tcPr>
          <w:p w14:paraId="31787DA1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56 (42.4%)</w:t>
            </w:r>
          </w:p>
        </w:tc>
        <w:tc>
          <w:tcPr>
            <w:tcW w:w="2409" w:type="dxa"/>
            <w:vAlign w:val="center"/>
            <w:hideMark/>
          </w:tcPr>
          <w:p w14:paraId="76786533" w14:textId="2DED356C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712DFF">
              <w:t>28</w:t>
            </w:r>
            <w:r w:rsidRPr="00B752A7">
              <w:t xml:space="preserve"> (</w:t>
            </w:r>
            <w:r w:rsidR="00712DFF">
              <w:t>38.6</w:t>
            </w:r>
            <w:r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03CF3BF5" w14:textId="449852CE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712DFF">
              <w:t>28</w:t>
            </w:r>
            <w:r w:rsidRPr="00B752A7">
              <w:t xml:space="preserve"> (4</w:t>
            </w:r>
            <w:r w:rsidR="00712DFF">
              <w:t>7.1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403BE52B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45035993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10FA464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N1</w:t>
            </w:r>
          </w:p>
        </w:tc>
        <w:tc>
          <w:tcPr>
            <w:tcW w:w="2127" w:type="dxa"/>
            <w:vAlign w:val="center"/>
            <w:hideMark/>
          </w:tcPr>
          <w:p w14:paraId="602272A2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62 (10.3%)</w:t>
            </w:r>
          </w:p>
        </w:tc>
        <w:tc>
          <w:tcPr>
            <w:tcW w:w="2409" w:type="dxa"/>
            <w:vAlign w:val="center"/>
            <w:hideMark/>
          </w:tcPr>
          <w:p w14:paraId="249496AE" w14:textId="655844E8" w:rsidR="00505C29" w:rsidRPr="00B752A7" w:rsidRDefault="00712DFF" w:rsidP="00F929F7">
            <w:pPr>
              <w:pStyle w:val="MDPI42tablebody"/>
              <w:spacing w:line="240" w:lineRule="auto"/>
            </w:pPr>
            <w:r>
              <w:t>36</w:t>
            </w:r>
            <w:r w:rsidR="00505C29" w:rsidRPr="00B752A7">
              <w:t xml:space="preserve"> (10.</w:t>
            </w:r>
            <w:r>
              <w:t>8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73656547" w14:textId="739DCDFC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2</w:t>
            </w:r>
            <w:r w:rsidR="00712DFF">
              <w:t>6</w:t>
            </w:r>
            <w:r w:rsidRPr="00B752A7">
              <w:t xml:space="preserve"> (9.</w:t>
            </w:r>
            <w:r w:rsidR="00712DFF">
              <w:t>6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13EB4D5B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04D19132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C903B1D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N2</w:t>
            </w:r>
          </w:p>
        </w:tc>
        <w:tc>
          <w:tcPr>
            <w:tcW w:w="2127" w:type="dxa"/>
            <w:vAlign w:val="center"/>
            <w:hideMark/>
          </w:tcPr>
          <w:p w14:paraId="343891CA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10 (18.2%)</w:t>
            </w:r>
          </w:p>
        </w:tc>
        <w:tc>
          <w:tcPr>
            <w:tcW w:w="2409" w:type="dxa"/>
            <w:vAlign w:val="center"/>
            <w:hideMark/>
          </w:tcPr>
          <w:p w14:paraId="793DCC72" w14:textId="3C7EC0BD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6</w:t>
            </w:r>
            <w:r w:rsidR="00712DFF">
              <w:t>4</w:t>
            </w:r>
            <w:r w:rsidRPr="00B752A7">
              <w:t xml:space="preserve"> (</w:t>
            </w:r>
            <w:r w:rsidR="00712DFF">
              <w:t>19.3</w:t>
            </w:r>
            <w:r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52D917FD" w14:textId="2375FEBC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4</w:t>
            </w:r>
            <w:r w:rsidR="00712DFF">
              <w:t>6</w:t>
            </w:r>
            <w:r w:rsidRPr="00B752A7">
              <w:t xml:space="preserve"> (1</w:t>
            </w:r>
            <w:r w:rsidR="00712DFF">
              <w:t>6.9</w:t>
            </w:r>
            <w:r w:rsidRPr="00B752A7">
              <w:t>%)</w:t>
            </w:r>
          </w:p>
        </w:tc>
        <w:tc>
          <w:tcPr>
            <w:tcW w:w="1276" w:type="dxa"/>
            <w:vAlign w:val="center"/>
          </w:tcPr>
          <w:p w14:paraId="6D7A385F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71FB9743" w14:textId="77777777" w:rsidTr="003D48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6BBE83A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N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21C8FAB3" w14:textId="77777777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76 (29.1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364661CC" w14:textId="006DF421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1</w:t>
            </w:r>
            <w:r w:rsidR="00712DFF">
              <w:t>04</w:t>
            </w:r>
            <w:r w:rsidRPr="00B752A7">
              <w:t xml:space="preserve"> (3</w:t>
            </w:r>
            <w:r w:rsidR="00712DFF">
              <w:t>1.3</w:t>
            </w:r>
            <w:r w:rsidRPr="00B752A7"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45228E80" w14:textId="6BBEB3AD" w:rsidR="00505C29" w:rsidRPr="00B752A7" w:rsidRDefault="00712DFF" w:rsidP="00F929F7">
            <w:pPr>
              <w:pStyle w:val="MDPI42tablebody"/>
              <w:spacing w:line="240" w:lineRule="auto"/>
            </w:pPr>
            <w:r>
              <w:t>72</w:t>
            </w:r>
            <w:r w:rsidR="00505C29" w:rsidRPr="00B752A7">
              <w:t xml:space="preserve"> (2</w:t>
            </w:r>
            <w:r>
              <w:t>6.5</w:t>
            </w:r>
            <w:r w:rsidR="00505C29"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C1919A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3F6705FC" w14:textId="77777777" w:rsidTr="003D480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BE6C8C5" w14:textId="58DE3A6C" w:rsidR="00505C29" w:rsidRPr="00712DFF" w:rsidRDefault="00712DFF" w:rsidP="00F929F7">
            <w:pPr>
              <w:pStyle w:val="MDPI42tablebody"/>
              <w:spacing w:line="240" w:lineRule="auto"/>
              <w:rPr>
                <w:b/>
                <w:bCs/>
              </w:rPr>
            </w:pPr>
            <w:r w:rsidRPr="00712DFF">
              <w:rPr>
                <w:b/>
                <w:bCs/>
              </w:rPr>
              <w:t>LC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3FB108E8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05AF6FDF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36636B58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19E4B0" w14:textId="734919B6" w:rsidR="00505C29" w:rsidRPr="00B752A7" w:rsidRDefault="00505C29" w:rsidP="00F929F7">
            <w:pPr>
              <w:pStyle w:val="MDPI42tablebody"/>
              <w:spacing w:line="240" w:lineRule="auto"/>
            </w:pPr>
            <w:r w:rsidRPr="00B752A7">
              <w:t>0.</w:t>
            </w:r>
            <w:r w:rsidR="00222130">
              <w:t>132</w:t>
            </w:r>
          </w:p>
        </w:tc>
      </w:tr>
      <w:tr w:rsidR="00505C29" w:rsidRPr="00B752A7" w14:paraId="575650E4" w14:textId="77777777" w:rsidTr="003D4800">
        <w:trPr>
          <w:jc w:val="center"/>
        </w:trPr>
        <w:tc>
          <w:tcPr>
            <w:tcW w:w="2268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E5D6A6A" w14:textId="38CD78E3" w:rsidR="00505C29" w:rsidRPr="00B752A7" w:rsidRDefault="00712DFF" w:rsidP="00F929F7">
            <w:pPr>
              <w:pStyle w:val="MDPI42tablebody"/>
              <w:spacing w:line="240" w:lineRule="auto"/>
            </w:pPr>
            <w:r w:rsidRPr="00712DFF">
              <w:t>&lt;</w:t>
            </w:r>
            <w:r w:rsidR="001775BA">
              <w:t>8785.7</w:t>
            </w:r>
          </w:p>
        </w:tc>
        <w:tc>
          <w:tcPr>
            <w:tcW w:w="2127" w:type="dxa"/>
            <w:vAlign w:val="center"/>
            <w:hideMark/>
          </w:tcPr>
          <w:p w14:paraId="10C8447F" w14:textId="17212D8F" w:rsidR="00505C29" w:rsidRPr="00B752A7" w:rsidRDefault="001775BA" w:rsidP="00F929F7">
            <w:pPr>
              <w:pStyle w:val="MDPI42tablebody"/>
              <w:spacing w:line="240" w:lineRule="auto"/>
            </w:pPr>
            <w:r>
              <w:t>144</w:t>
            </w:r>
            <w:r w:rsidR="00505C29" w:rsidRPr="00B752A7">
              <w:t xml:space="preserve"> (</w:t>
            </w:r>
            <w:r>
              <w:t>23.8</w:t>
            </w:r>
            <w:r w:rsidR="00505C29" w:rsidRPr="00B752A7">
              <w:t>%)</w:t>
            </w:r>
          </w:p>
        </w:tc>
        <w:tc>
          <w:tcPr>
            <w:tcW w:w="2409" w:type="dxa"/>
            <w:vAlign w:val="center"/>
            <w:hideMark/>
          </w:tcPr>
          <w:p w14:paraId="6DF86379" w14:textId="5FA3EE8B" w:rsidR="00505C29" w:rsidRPr="00B752A7" w:rsidRDefault="001775BA" w:rsidP="00F929F7">
            <w:pPr>
              <w:pStyle w:val="MDPI42tablebody"/>
              <w:spacing w:line="240" w:lineRule="auto"/>
            </w:pPr>
            <w:r>
              <w:t>87</w:t>
            </w:r>
            <w:r w:rsidR="00505C29" w:rsidRPr="00B752A7">
              <w:t xml:space="preserve"> (</w:t>
            </w:r>
            <w:r>
              <w:t>26.2</w:t>
            </w:r>
            <w:r w:rsidR="00505C29" w:rsidRPr="00B752A7">
              <w:t>%)</w:t>
            </w:r>
          </w:p>
        </w:tc>
        <w:tc>
          <w:tcPr>
            <w:tcW w:w="1842" w:type="dxa"/>
            <w:vAlign w:val="center"/>
            <w:hideMark/>
          </w:tcPr>
          <w:p w14:paraId="6D0D00A8" w14:textId="5467BCA7" w:rsidR="00505C29" w:rsidRPr="00B752A7" w:rsidRDefault="001775BA" w:rsidP="00F929F7">
            <w:pPr>
              <w:pStyle w:val="MDPI42tablebody"/>
              <w:spacing w:line="240" w:lineRule="auto"/>
            </w:pPr>
            <w:r>
              <w:t>57</w:t>
            </w:r>
            <w:r w:rsidR="00505C29" w:rsidRPr="00B752A7">
              <w:t xml:space="preserve"> (</w:t>
            </w:r>
            <w:r>
              <w:t>21.0</w:t>
            </w:r>
            <w:r w:rsidR="00505C29" w:rsidRPr="00B752A7">
              <w:t>%)</w:t>
            </w:r>
          </w:p>
        </w:tc>
        <w:tc>
          <w:tcPr>
            <w:tcW w:w="1276" w:type="dxa"/>
            <w:vAlign w:val="center"/>
          </w:tcPr>
          <w:p w14:paraId="26DF15DC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  <w:tr w:rsidR="00505C29" w:rsidRPr="00B752A7" w14:paraId="23314759" w14:textId="77777777" w:rsidTr="003D4800">
        <w:trPr>
          <w:trHeight w:val="72"/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56A2EF8" w14:textId="759661C7" w:rsidR="00505C29" w:rsidRPr="00B752A7" w:rsidRDefault="001775BA" w:rsidP="00F929F7">
            <w:pPr>
              <w:pStyle w:val="MDPI42tablebody"/>
              <w:spacing w:line="240" w:lineRule="auto"/>
            </w:pPr>
            <w:r w:rsidRPr="00B752A7">
              <w:t>≥</w:t>
            </w:r>
            <w:r>
              <w:t>8785.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7598A866" w14:textId="68A0F91B" w:rsidR="00505C29" w:rsidRPr="00B752A7" w:rsidRDefault="001775BA" w:rsidP="00F929F7">
            <w:pPr>
              <w:pStyle w:val="MDPI42tablebody"/>
              <w:spacing w:line="240" w:lineRule="auto"/>
            </w:pPr>
            <w:r>
              <w:t>460</w:t>
            </w:r>
            <w:r w:rsidR="00505C29" w:rsidRPr="00B752A7">
              <w:t xml:space="preserve"> (</w:t>
            </w:r>
            <w:r>
              <w:t>76.2</w:t>
            </w:r>
            <w:r w:rsidR="00505C29" w:rsidRPr="00B752A7">
              <w:t>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7C8135C1" w14:textId="6E7EB625" w:rsidR="00505C29" w:rsidRPr="00B752A7" w:rsidRDefault="001775BA" w:rsidP="00F929F7">
            <w:pPr>
              <w:pStyle w:val="MDPI42tablebody"/>
              <w:spacing w:line="240" w:lineRule="auto"/>
            </w:pPr>
            <w:r>
              <w:t>245</w:t>
            </w:r>
            <w:r w:rsidR="00505C29" w:rsidRPr="00B752A7">
              <w:t xml:space="preserve"> (</w:t>
            </w:r>
            <w:r>
              <w:t>73</w:t>
            </w:r>
            <w:r w:rsidR="00505C29" w:rsidRPr="00B752A7">
              <w:t>.8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03F8321D" w14:textId="6D09E916" w:rsidR="00505C29" w:rsidRPr="00B752A7" w:rsidRDefault="001775BA" w:rsidP="00F929F7">
            <w:pPr>
              <w:pStyle w:val="MDPI42tablebody"/>
              <w:spacing w:line="240" w:lineRule="auto"/>
            </w:pPr>
            <w:r>
              <w:t>215</w:t>
            </w:r>
            <w:r w:rsidR="00505C29" w:rsidRPr="00B752A7">
              <w:t xml:space="preserve"> (</w:t>
            </w:r>
            <w:r>
              <w:t>79.0</w:t>
            </w:r>
            <w:r w:rsidR="00505C29" w:rsidRPr="00B752A7"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A745E5" w14:textId="77777777" w:rsidR="00505C29" w:rsidRPr="00B752A7" w:rsidRDefault="00505C29" w:rsidP="00F929F7">
            <w:pPr>
              <w:pStyle w:val="MDPI42tablebody"/>
              <w:spacing w:line="240" w:lineRule="auto"/>
            </w:pPr>
          </w:p>
        </w:tc>
      </w:tr>
    </w:tbl>
    <w:p w14:paraId="522DFDCE" w14:textId="77777777" w:rsidR="00505C29" w:rsidRDefault="00505C29" w:rsidP="005F1AD8">
      <w:pPr>
        <w:spacing w:before="240"/>
        <w:jc w:val="center"/>
      </w:pPr>
    </w:p>
    <w:p w14:paraId="30E581C8" w14:textId="77777777" w:rsidR="00E10E31" w:rsidRDefault="00E10E31" w:rsidP="005F1AD8">
      <w:pPr>
        <w:spacing w:before="240"/>
        <w:jc w:val="center"/>
      </w:pPr>
    </w:p>
    <w:p w14:paraId="70B6A4F4" w14:textId="77777777" w:rsidR="00E10E31" w:rsidRPr="001549D3" w:rsidRDefault="00E10E31" w:rsidP="00893E8C">
      <w:pPr>
        <w:spacing w:before="240"/>
      </w:pPr>
    </w:p>
    <w:sectPr w:rsidR="00E10E3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B3F"/>
    <w:rsid w:val="00034304"/>
    <w:rsid w:val="00035434"/>
    <w:rsid w:val="00052A14"/>
    <w:rsid w:val="00053838"/>
    <w:rsid w:val="00077D53"/>
    <w:rsid w:val="000D4B81"/>
    <w:rsid w:val="000D6A20"/>
    <w:rsid w:val="00105FD9"/>
    <w:rsid w:val="00117666"/>
    <w:rsid w:val="001378C5"/>
    <w:rsid w:val="001528D6"/>
    <w:rsid w:val="001549D3"/>
    <w:rsid w:val="00160065"/>
    <w:rsid w:val="001775BA"/>
    <w:rsid w:val="00177D84"/>
    <w:rsid w:val="001E0BF1"/>
    <w:rsid w:val="00222130"/>
    <w:rsid w:val="00261298"/>
    <w:rsid w:val="00267D18"/>
    <w:rsid w:val="002868E2"/>
    <w:rsid w:val="002869C3"/>
    <w:rsid w:val="002936E4"/>
    <w:rsid w:val="002B4A57"/>
    <w:rsid w:val="002C74CA"/>
    <w:rsid w:val="00325374"/>
    <w:rsid w:val="00332477"/>
    <w:rsid w:val="003544FB"/>
    <w:rsid w:val="003575EF"/>
    <w:rsid w:val="00373F5D"/>
    <w:rsid w:val="003B0A9C"/>
    <w:rsid w:val="003D2D47"/>
    <w:rsid w:val="003D2F2D"/>
    <w:rsid w:val="003D4800"/>
    <w:rsid w:val="00401590"/>
    <w:rsid w:val="0043503D"/>
    <w:rsid w:val="00447801"/>
    <w:rsid w:val="00452E9C"/>
    <w:rsid w:val="004669F4"/>
    <w:rsid w:val="004714A8"/>
    <w:rsid w:val="004735C8"/>
    <w:rsid w:val="004750A0"/>
    <w:rsid w:val="004961FF"/>
    <w:rsid w:val="00505C29"/>
    <w:rsid w:val="00517A89"/>
    <w:rsid w:val="005250F2"/>
    <w:rsid w:val="0054407D"/>
    <w:rsid w:val="00593EEA"/>
    <w:rsid w:val="005A5EEE"/>
    <w:rsid w:val="005B4BC5"/>
    <w:rsid w:val="005C701B"/>
    <w:rsid w:val="005F1AD8"/>
    <w:rsid w:val="006115AE"/>
    <w:rsid w:val="00617E23"/>
    <w:rsid w:val="006375C7"/>
    <w:rsid w:val="00654E8F"/>
    <w:rsid w:val="00660D05"/>
    <w:rsid w:val="00661F9D"/>
    <w:rsid w:val="006820B1"/>
    <w:rsid w:val="006B6710"/>
    <w:rsid w:val="006B7D14"/>
    <w:rsid w:val="00701727"/>
    <w:rsid w:val="0070566C"/>
    <w:rsid w:val="00712DFF"/>
    <w:rsid w:val="00714C50"/>
    <w:rsid w:val="00724F98"/>
    <w:rsid w:val="00725A7D"/>
    <w:rsid w:val="007302AA"/>
    <w:rsid w:val="00750027"/>
    <w:rsid w:val="007501BE"/>
    <w:rsid w:val="007779A5"/>
    <w:rsid w:val="00790BB3"/>
    <w:rsid w:val="007C206C"/>
    <w:rsid w:val="0080111C"/>
    <w:rsid w:val="00803D24"/>
    <w:rsid w:val="00817DD6"/>
    <w:rsid w:val="00877ED7"/>
    <w:rsid w:val="00885156"/>
    <w:rsid w:val="00893E8C"/>
    <w:rsid w:val="008C3060"/>
    <w:rsid w:val="008D7AFA"/>
    <w:rsid w:val="009126B8"/>
    <w:rsid w:val="009151AA"/>
    <w:rsid w:val="00933C82"/>
    <w:rsid w:val="0093429D"/>
    <w:rsid w:val="00943573"/>
    <w:rsid w:val="00970F7D"/>
    <w:rsid w:val="00994A3D"/>
    <w:rsid w:val="009C2B12"/>
    <w:rsid w:val="009C70F3"/>
    <w:rsid w:val="00A174D9"/>
    <w:rsid w:val="00A45DEC"/>
    <w:rsid w:val="00A569CD"/>
    <w:rsid w:val="00AB5EE2"/>
    <w:rsid w:val="00AB6715"/>
    <w:rsid w:val="00B1671E"/>
    <w:rsid w:val="00B25EB8"/>
    <w:rsid w:val="00B354E1"/>
    <w:rsid w:val="00B37F4D"/>
    <w:rsid w:val="00B60642"/>
    <w:rsid w:val="00BB30EA"/>
    <w:rsid w:val="00BD128F"/>
    <w:rsid w:val="00BD5772"/>
    <w:rsid w:val="00C10F6B"/>
    <w:rsid w:val="00C52A7B"/>
    <w:rsid w:val="00C56BAF"/>
    <w:rsid w:val="00C679AA"/>
    <w:rsid w:val="00C75972"/>
    <w:rsid w:val="00C94698"/>
    <w:rsid w:val="00C96684"/>
    <w:rsid w:val="00CB5A87"/>
    <w:rsid w:val="00CB6B4F"/>
    <w:rsid w:val="00CC0A3A"/>
    <w:rsid w:val="00CD066B"/>
    <w:rsid w:val="00CE3968"/>
    <w:rsid w:val="00CE4FEE"/>
    <w:rsid w:val="00DB59C3"/>
    <w:rsid w:val="00DC259A"/>
    <w:rsid w:val="00DE23E8"/>
    <w:rsid w:val="00E06EFA"/>
    <w:rsid w:val="00E10E31"/>
    <w:rsid w:val="00E52377"/>
    <w:rsid w:val="00E64E17"/>
    <w:rsid w:val="00E866C9"/>
    <w:rsid w:val="00EA3D3C"/>
    <w:rsid w:val="00F20D37"/>
    <w:rsid w:val="00F32862"/>
    <w:rsid w:val="00F45BD9"/>
    <w:rsid w:val="00F46900"/>
    <w:rsid w:val="00F61D89"/>
    <w:rsid w:val="00FF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505C2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8</TotalTime>
  <Pages>1</Pages>
  <Words>198</Words>
  <Characters>1073</Characters>
  <Application>Microsoft Office Word</Application>
  <DocSecurity>0</DocSecurity>
  <Lines>8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望遥 李</cp:lastModifiedBy>
  <cp:revision>62</cp:revision>
  <cp:lastPrinted>2013-10-03T12:51:00Z</cp:lastPrinted>
  <dcterms:created xsi:type="dcterms:W3CDTF">2022-11-17T16:58:00Z</dcterms:created>
  <dcterms:modified xsi:type="dcterms:W3CDTF">2026-01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